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70394" w14:textId="77777777" w:rsidR="00B54354" w:rsidRDefault="00B54354" w:rsidP="00B5435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S2 Table. </w:t>
      </w:r>
      <w:r w:rsidRPr="00C37BEE">
        <w:rPr>
          <w:rFonts w:ascii="Times New Roman" w:hAnsi="Times New Roman" w:cs="Times New Roman"/>
          <w:color w:val="000000" w:themeColor="text1"/>
          <w:sz w:val="24"/>
          <w:szCs w:val="24"/>
        </w:rPr>
        <w:t>Description of Dependent Variables</w:t>
      </w:r>
    </w:p>
    <w:p w14:paraId="44610FFE" w14:textId="77777777" w:rsidR="00B54354" w:rsidRPr="00C37BEE" w:rsidRDefault="00B54354" w:rsidP="00B5435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2"/>
        <w:gridCol w:w="4514"/>
      </w:tblGrid>
      <w:tr w:rsidR="00B54354" w14:paraId="069BD518" w14:textId="77777777" w:rsidTr="007359C9">
        <w:tc>
          <w:tcPr>
            <w:tcW w:w="4675" w:type="dxa"/>
          </w:tcPr>
          <w:p w14:paraId="5AAF6B33" w14:textId="77777777" w:rsidR="00B54354" w:rsidRPr="005131AF" w:rsidRDefault="00B54354" w:rsidP="007359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1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endent Variables</w:t>
            </w:r>
          </w:p>
        </w:tc>
        <w:tc>
          <w:tcPr>
            <w:tcW w:w="4675" w:type="dxa"/>
          </w:tcPr>
          <w:p w14:paraId="16B05AE6" w14:textId="77777777" w:rsidR="00B54354" w:rsidRPr="00992084" w:rsidRDefault="00B54354" w:rsidP="007359C9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084">
              <w:rPr>
                <w:rFonts w:ascii="Times New Roman" w:eastAsia="Times New Roman" w:hAnsi="Times New Roman" w:cs="Times New Roman"/>
                <w:sz w:val="24"/>
                <w:szCs w:val="24"/>
              </w:rPr>
              <w:t>D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ription</w:t>
            </w:r>
          </w:p>
        </w:tc>
      </w:tr>
      <w:tr w:rsidR="00B54354" w14:paraId="61E8CD1E" w14:textId="77777777" w:rsidTr="007359C9">
        <w:tc>
          <w:tcPr>
            <w:tcW w:w="4675" w:type="dxa"/>
          </w:tcPr>
          <w:p w14:paraId="234A9B4A" w14:textId="77777777" w:rsidR="00B54354" w:rsidRPr="005131AF" w:rsidRDefault="00B54354" w:rsidP="007359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1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nting</w:t>
            </w:r>
          </w:p>
        </w:tc>
        <w:tc>
          <w:tcPr>
            <w:tcW w:w="4675" w:type="dxa"/>
          </w:tcPr>
          <w:p w14:paraId="003427C0" w14:textId="77777777" w:rsidR="00B54354" w:rsidRPr="00992084" w:rsidRDefault="00B54354" w:rsidP="007359C9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084">
              <w:rPr>
                <w:rFonts w:ascii="Times New Roman" w:eastAsia="Times New Roman" w:hAnsi="Times New Roman" w:cs="Times New Roman"/>
                <w:sz w:val="24"/>
                <w:szCs w:val="24"/>
              </w:rPr>
              <w:t>Height-for-age is a measure of linear growth retardation and cumulative growth deficits. Children whose height-for-age Z-score is below minus two standard deviations (-2 SD) from the median of the reference population are considered short for their age (stunted), or chronically undernourished (IIPS 2021).</w:t>
            </w:r>
          </w:p>
          <w:p w14:paraId="6BE59743" w14:textId="77777777" w:rsidR="00B54354" w:rsidRPr="005131AF" w:rsidRDefault="00B54354" w:rsidP="007359C9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B54354" w14:paraId="4E68D705" w14:textId="77777777" w:rsidTr="007359C9">
        <w:tc>
          <w:tcPr>
            <w:tcW w:w="4675" w:type="dxa"/>
          </w:tcPr>
          <w:p w14:paraId="3B11CFCA" w14:textId="77777777" w:rsidR="00B54354" w:rsidRPr="005131AF" w:rsidRDefault="00B54354" w:rsidP="007359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1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ting</w:t>
            </w:r>
          </w:p>
        </w:tc>
        <w:tc>
          <w:tcPr>
            <w:tcW w:w="4675" w:type="dxa"/>
          </w:tcPr>
          <w:p w14:paraId="355D54B2" w14:textId="77777777" w:rsidR="00B54354" w:rsidRPr="00992084" w:rsidRDefault="00B54354" w:rsidP="007359C9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084">
              <w:rPr>
                <w:rFonts w:ascii="Times New Roman" w:eastAsia="Times New Roman" w:hAnsi="Times New Roman" w:cs="Times New Roman"/>
                <w:sz w:val="24"/>
                <w:szCs w:val="24"/>
              </w:rPr>
              <w:t>Weight-for-height index measures body mass in relation to body height or length and describes current nutritional status. Children whose Z-score is below minus two standard deviations (-2 SD) from the median of the reference population are considered thin (wasted), or acutely undernourished (IIPS 2021).</w:t>
            </w:r>
          </w:p>
          <w:p w14:paraId="5887021C" w14:textId="77777777" w:rsidR="00B54354" w:rsidRPr="005131AF" w:rsidRDefault="00B54354" w:rsidP="007359C9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B54354" w14:paraId="360824E9" w14:textId="77777777" w:rsidTr="007359C9">
        <w:tc>
          <w:tcPr>
            <w:tcW w:w="4675" w:type="dxa"/>
          </w:tcPr>
          <w:p w14:paraId="270DB568" w14:textId="77777777" w:rsidR="00B54354" w:rsidRPr="005131AF" w:rsidRDefault="00B54354" w:rsidP="007359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1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weight</w:t>
            </w:r>
          </w:p>
        </w:tc>
        <w:tc>
          <w:tcPr>
            <w:tcW w:w="4675" w:type="dxa"/>
          </w:tcPr>
          <w:p w14:paraId="53F52169" w14:textId="77777777" w:rsidR="00B54354" w:rsidRPr="00992084" w:rsidRDefault="00B54354" w:rsidP="007359C9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0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ight-for-age is a composite index of height-for age and weight-for-height. It covers  acute and chronic undernutrition. </w:t>
            </w:r>
            <w:r w:rsidRPr="0099208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hildren whose weight-for-age Z-score is below minus two standard deviations (-2 SD) from the median of the reference population are classified as underweight (IIPS 2021).</w:t>
            </w:r>
          </w:p>
          <w:p w14:paraId="7E0F8FAF" w14:textId="77777777" w:rsidR="00B54354" w:rsidRPr="005131AF" w:rsidRDefault="00B54354" w:rsidP="007359C9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B54354" w14:paraId="7A0AF890" w14:textId="77777777" w:rsidTr="007359C9">
        <w:tc>
          <w:tcPr>
            <w:tcW w:w="4675" w:type="dxa"/>
          </w:tcPr>
          <w:p w14:paraId="717CCDB1" w14:textId="77777777" w:rsidR="00B54354" w:rsidRPr="005131AF" w:rsidRDefault="00B54354" w:rsidP="007359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1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nstitutional deliveries</w:t>
            </w:r>
          </w:p>
        </w:tc>
        <w:tc>
          <w:tcPr>
            <w:tcW w:w="4675" w:type="dxa"/>
          </w:tcPr>
          <w:p w14:paraId="5BEBF157" w14:textId="77777777" w:rsidR="00B54354" w:rsidRPr="00992084" w:rsidRDefault="00B54354" w:rsidP="007359C9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084">
              <w:rPr>
                <w:rFonts w:ascii="Times New Roman" w:eastAsia="Times New Roman" w:hAnsi="Times New Roman" w:cs="Times New Roman"/>
                <w:sz w:val="24"/>
                <w:szCs w:val="24"/>
              </w:rPr>
              <w:t>Institutional delivery refers to giving birth with the help of trained health professionals, under safe and sterile procedures. NFHS provides a percent distribution of all live births to women aged 15-49 in the five years preceding the survey by place of births. (IIPS 2021)</w:t>
            </w:r>
          </w:p>
          <w:p w14:paraId="05968222" w14:textId="77777777" w:rsidR="00B54354" w:rsidRPr="005131AF" w:rsidRDefault="00B54354" w:rsidP="007359C9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B54354" w14:paraId="103DDE5C" w14:textId="77777777" w:rsidTr="007359C9">
        <w:tc>
          <w:tcPr>
            <w:tcW w:w="4675" w:type="dxa"/>
          </w:tcPr>
          <w:p w14:paraId="11EE9E95" w14:textId="77777777" w:rsidR="00B54354" w:rsidRPr="005131AF" w:rsidRDefault="00B54354" w:rsidP="007359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1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ss to Healthcare</w:t>
            </w:r>
          </w:p>
        </w:tc>
        <w:tc>
          <w:tcPr>
            <w:tcW w:w="4675" w:type="dxa"/>
          </w:tcPr>
          <w:p w14:paraId="0A466DC2" w14:textId="77777777" w:rsidR="00B54354" w:rsidRPr="00992084" w:rsidRDefault="00B54354" w:rsidP="007359C9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9208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It is defined as the extent to which women in the age group of 15-49 encounter challenges in obtaining medical treatment for themselves when they are sick (IIPS 2021).</w:t>
            </w:r>
          </w:p>
          <w:p w14:paraId="4AED64B9" w14:textId="77777777" w:rsidR="00B54354" w:rsidRPr="005131AF" w:rsidRDefault="00B54354" w:rsidP="007359C9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</w:tbl>
    <w:p w14:paraId="79795D0C" w14:textId="77777777" w:rsidR="00EF0DA0" w:rsidRDefault="00EF0DA0"/>
    <w:sectPr w:rsidR="00EF0D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354"/>
    <w:rsid w:val="001369FC"/>
    <w:rsid w:val="006D3F67"/>
    <w:rsid w:val="00B158ED"/>
    <w:rsid w:val="00B4070D"/>
    <w:rsid w:val="00B54354"/>
    <w:rsid w:val="00EF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0DD9F"/>
  <w15:chartTrackingRefBased/>
  <w15:docId w15:val="{06C497CD-4C1C-4155-B60A-0364A62BE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354"/>
    <w:pPr>
      <w:spacing w:after="0" w:line="276" w:lineRule="auto"/>
    </w:pPr>
    <w:rPr>
      <w:rFonts w:ascii="Arial" w:eastAsia="Arial" w:hAnsi="Arial" w:cs="Arial"/>
      <w:kern w:val="0"/>
      <w:lang w:val="en"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35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35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35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35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35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35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35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35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35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3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3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35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35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35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3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3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3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3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3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3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35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3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435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3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435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435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3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35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35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54354"/>
    <w:pPr>
      <w:spacing w:after="0" w:line="240" w:lineRule="auto"/>
    </w:pPr>
    <w:rPr>
      <w:rFonts w:ascii="Arial" w:eastAsia="Arial" w:hAnsi="Arial" w:cs="Arial"/>
      <w:kern w:val="0"/>
      <w:lang w:val="en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KA SHARMA</dc:creator>
  <cp:keywords/>
  <dc:description/>
  <cp:lastModifiedBy>GIRIKA SHARMA</cp:lastModifiedBy>
  <cp:revision>2</cp:revision>
  <dcterms:created xsi:type="dcterms:W3CDTF">2025-10-18T06:57:00Z</dcterms:created>
  <dcterms:modified xsi:type="dcterms:W3CDTF">2025-10-18T06:57:00Z</dcterms:modified>
</cp:coreProperties>
</file>